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CBB" w:rsidRDefault="00797CBB" w:rsidP="00797CBB">
      <w:r>
        <w:t>Table 1 GRIPP2 long form</w:t>
      </w:r>
    </w:p>
    <w:p w:rsidR="00797CBB" w:rsidRDefault="00797CBB" w:rsidP="00797CB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827"/>
        <w:gridCol w:w="2217"/>
      </w:tblGrid>
      <w:tr w:rsidR="00797CBB" w:rsidTr="004C7547">
        <w:tc>
          <w:tcPr>
            <w:tcW w:w="2972" w:type="dxa"/>
          </w:tcPr>
          <w:p w:rsidR="00797CBB" w:rsidRPr="004C7547" w:rsidRDefault="00797CBB" w:rsidP="00797CBB">
            <w:pPr>
              <w:rPr>
                <w:b/>
              </w:rPr>
            </w:pPr>
            <w:r w:rsidRPr="004C7547">
              <w:rPr>
                <w:b/>
              </w:rPr>
              <w:t>Section and topic</w:t>
            </w:r>
          </w:p>
        </w:tc>
        <w:tc>
          <w:tcPr>
            <w:tcW w:w="3827" w:type="dxa"/>
          </w:tcPr>
          <w:p w:rsidR="00797CBB" w:rsidRPr="004C7547" w:rsidRDefault="00797CBB" w:rsidP="00797CBB">
            <w:pPr>
              <w:rPr>
                <w:b/>
              </w:rPr>
            </w:pPr>
            <w:r w:rsidRPr="004C7547">
              <w:rPr>
                <w:b/>
              </w:rPr>
              <w:t>Item</w:t>
            </w:r>
          </w:p>
        </w:tc>
        <w:tc>
          <w:tcPr>
            <w:tcW w:w="2217" w:type="dxa"/>
          </w:tcPr>
          <w:p w:rsidR="00797CBB" w:rsidRPr="004C7547" w:rsidRDefault="00797CBB" w:rsidP="00797CBB">
            <w:pPr>
              <w:rPr>
                <w:b/>
              </w:rPr>
            </w:pPr>
            <w:r w:rsidRPr="004C7547">
              <w:rPr>
                <w:b/>
              </w:rPr>
              <w:t>Reported on page No</w:t>
            </w:r>
          </w:p>
          <w:p w:rsidR="00797CBB" w:rsidRPr="004C7547" w:rsidRDefault="00797CBB" w:rsidP="00797CBB">
            <w:pPr>
              <w:rPr>
                <w:b/>
              </w:rPr>
            </w:pPr>
          </w:p>
        </w:tc>
      </w:tr>
      <w:tr w:rsidR="005778F5" w:rsidTr="00F4119A">
        <w:tc>
          <w:tcPr>
            <w:tcW w:w="9016" w:type="dxa"/>
            <w:gridSpan w:val="3"/>
          </w:tcPr>
          <w:p w:rsidR="005778F5" w:rsidRPr="004C7547" w:rsidRDefault="005778F5" w:rsidP="00797CBB">
            <w:pPr>
              <w:rPr>
                <w:b/>
                <w:i/>
              </w:rPr>
            </w:pPr>
            <w:r w:rsidRPr="004C7547">
              <w:rPr>
                <w:b/>
                <w:i/>
              </w:rPr>
              <w:t>Section 1: Abstract of paper</w:t>
            </w:r>
          </w:p>
          <w:p w:rsidR="005778F5" w:rsidRDefault="005778F5" w:rsidP="00797CBB"/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1a: Aim</w:t>
            </w:r>
          </w:p>
        </w:tc>
        <w:tc>
          <w:tcPr>
            <w:tcW w:w="3827" w:type="dxa"/>
          </w:tcPr>
          <w:p w:rsidR="00797CBB" w:rsidRDefault="00797CBB" w:rsidP="00797CBB">
            <w:r>
              <w:t>Report the aim of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A6350D" w:rsidP="00797CBB">
            <w:r>
              <w:t>3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1b: Methods</w:t>
            </w:r>
          </w:p>
        </w:tc>
        <w:tc>
          <w:tcPr>
            <w:tcW w:w="3827" w:type="dxa"/>
          </w:tcPr>
          <w:p w:rsidR="00797CBB" w:rsidRDefault="00797CBB" w:rsidP="00797CBB">
            <w:r>
              <w:t>Describe the methods used by which patients and the public were involved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A6350D" w:rsidP="00797CBB">
            <w:r>
              <w:t>3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1c: Results</w:t>
            </w:r>
          </w:p>
        </w:tc>
        <w:tc>
          <w:tcPr>
            <w:tcW w:w="3827" w:type="dxa"/>
          </w:tcPr>
          <w:p w:rsidR="00797CBB" w:rsidRDefault="00797CBB" w:rsidP="00797CBB">
            <w:r>
              <w:t>Report the impacts and outcomes of PPI in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A6350D" w:rsidP="00797CBB">
            <w:r>
              <w:t>3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1d:Conclusions</w:t>
            </w:r>
          </w:p>
        </w:tc>
        <w:tc>
          <w:tcPr>
            <w:tcW w:w="3827" w:type="dxa"/>
          </w:tcPr>
          <w:p w:rsidR="00797CBB" w:rsidRDefault="00797CBB" w:rsidP="00797CBB">
            <w:r>
              <w:t>Summarise the main conclusions of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A6350D" w:rsidP="00797CBB">
            <w:r>
              <w:t>3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1e:</w:t>
            </w:r>
          </w:p>
        </w:tc>
        <w:tc>
          <w:tcPr>
            <w:tcW w:w="3827" w:type="dxa"/>
          </w:tcPr>
          <w:p w:rsidR="00797CBB" w:rsidRDefault="00797CBB" w:rsidP="00797CBB">
            <w:r>
              <w:t>Keywords Include PPI, “patient and public involvement,” or alternative terms as keywords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A6350D" w:rsidP="00797CBB">
            <w:r>
              <w:t>4</w:t>
            </w:r>
          </w:p>
        </w:tc>
      </w:tr>
      <w:tr w:rsidR="005778F5" w:rsidTr="00DF5730">
        <w:tc>
          <w:tcPr>
            <w:tcW w:w="9016" w:type="dxa"/>
            <w:gridSpan w:val="3"/>
          </w:tcPr>
          <w:p w:rsidR="005778F5" w:rsidRPr="004C7547" w:rsidRDefault="005778F5" w:rsidP="00797CBB">
            <w:pPr>
              <w:rPr>
                <w:b/>
                <w:i/>
              </w:rPr>
            </w:pPr>
            <w:r w:rsidRPr="004C7547">
              <w:rPr>
                <w:b/>
                <w:i/>
              </w:rPr>
              <w:t>Section 2: Background to paper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2a: Definition</w:t>
            </w:r>
          </w:p>
        </w:tc>
        <w:tc>
          <w:tcPr>
            <w:tcW w:w="3827" w:type="dxa"/>
          </w:tcPr>
          <w:p w:rsidR="00797CBB" w:rsidRDefault="00797CBB" w:rsidP="00797CBB">
            <w:r>
              <w:t>Report the definition of PPI used in the study and how it</w:t>
            </w:r>
            <w:r w:rsidR="005778F5">
              <w:t xml:space="preserve"> </w:t>
            </w:r>
            <w:r>
              <w:t>links to comparable studies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9E624C" w:rsidP="00797CBB">
            <w:r>
              <w:t>4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5778F5">
            <w:r>
              <w:t>2b: Theoretical underpinnings</w:t>
            </w:r>
          </w:p>
        </w:tc>
        <w:tc>
          <w:tcPr>
            <w:tcW w:w="3827" w:type="dxa"/>
          </w:tcPr>
          <w:p w:rsidR="00797CBB" w:rsidRDefault="00797CBB" w:rsidP="00797CBB">
            <w:r>
              <w:t>Report the theoretical rationale and any theoretical</w:t>
            </w:r>
            <w:r w:rsidR="005778F5">
              <w:t xml:space="preserve"> </w:t>
            </w:r>
            <w:r>
              <w:t>influences relating to PPI in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526083" w:rsidP="00797CBB">
            <w:r>
              <w:t>4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5778F5">
            <w:r>
              <w:t>2c: Concepts and</w:t>
            </w:r>
            <w:r w:rsidR="005778F5">
              <w:t xml:space="preserve"> </w:t>
            </w:r>
            <w:r>
              <w:t>theory development</w:t>
            </w:r>
          </w:p>
        </w:tc>
        <w:tc>
          <w:tcPr>
            <w:tcW w:w="3827" w:type="dxa"/>
          </w:tcPr>
          <w:p w:rsidR="00797CBB" w:rsidRDefault="00797CBB" w:rsidP="00797CBB">
            <w:r>
              <w:t>Report any conceptual or theoretical models, or influences,</w:t>
            </w:r>
            <w:r w:rsidR="005778F5">
              <w:t xml:space="preserve"> </w:t>
            </w:r>
            <w:r>
              <w:t>used in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526083" w:rsidP="00797CBB">
            <w:r>
              <w:t>5</w:t>
            </w:r>
          </w:p>
        </w:tc>
      </w:tr>
      <w:tr w:rsidR="005778F5" w:rsidTr="00344FCD">
        <w:tc>
          <w:tcPr>
            <w:tcW w:w="9016" w:type="dxa"/>
            <w:gridSpan w:val="3"/>
          </w:tcPr>
          <w:p w:rsidR="005778F5" w:rsidRPr="004C7547" w:rsidRDefault="005778F5" w:rsidP="005778F5">
            <w:pPr>
              <w:rPr>
                <w:b/>
                <w:i/>
              </w:rPr>
            </w:pPr>
            <w:r w:rsidRPr="004C7547">
              <w:rPr>
                <w:b/>
                <w:i/>
              </w:rPr>
              <w:t>Section 3: Aims of paper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3: Aim</w:t>
            </w:r>
          </w:p>
        </w:tc>
        <w:tc>
          <w:tcPr>
            <w:tcW w:w="3827" w:type="dxa"/>
          </w:tcPr>
          <w:p w:rsidR="00797CBB" w:rsidRDefault="00797CBB" w:rsidP="00797CBB">
            <w:r>
              <w:t>Report the aim of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526083" w:rsidP="00797CBB">
            <w:r>
              <w:t>5</w:t>
            </w:r>
          </w:p>
        </w:tc>
      </w:tr>
      <w:tr w:rsidR="005778F5" w:rsidTr="00366447">
        <w:tc>
          <w:tcPr>
            <w:tcW w:w="9016" w:type="dxa"/>
            <w:gridSpan w:val="3"/>
          </w:tcPr>
          <w:p w:rsidR="005778F5" w:rsidRPr="004C7547" w:rsidRDefault="005778F5" w:rsidP="005778F5">
            <w:pPr>
              <w:rPr>
                <w:b/>
                <w:i/>
              </w:rPr>
            </w:pPr>
            <w:r w:rsidRPr="004C7547">
              <w:rPr>
                <w:b/>
                <w:i/>
              </w:rPr>
              <w:t>Section 4: Methods of paper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4a: Design</w:t>
            </w:r>
          </w:p>
        </w:tc>
        <w:tc>
          <w:tcPr>
            <w:tcW w:w="3827" w:type="dxa"/>
          </w:tcPr>
          <w:p w:rsidR="00797CBB" w:rsidRDefault="00797CBB" w:rsidP="00797CBB">
            <w:r>
              <w:t>Provide a clear description of methods by which patients</w:t>
            </w:r>
            <w:r w:rsidR="005778F5">
              <w:t xml:space="preserve"> </w:t>
            </w:r>
            <w:r>
              <w:t>and the public were involved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526083" w:rsidP="00797CBB">
            <w:r>
              <w:t>6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4b: People involved</w:t>
            </w:r>
          </w:p>
        </w:tc>
        <w:tc>
          <w:tcPr>
            <w:tcW w:w="3827" w:type="dxa"/>
          </w:tcPr>
          <w:p w:rsidR="00797CBB" w:rsidRDefault="00797CBB" w:rsidP="00797CBB">
            <w:r>
              <w:t>Provide a description of patients, carers, and the public</w:t>
            </w:r>
            <w:r w:rsidR="005778F5">
              <w:t xml:space="preserve"> </w:t>
            </w:r>
            <w:r>
              <w:t>involved with the PPI activity in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526083" w:rsidP="00797CBB">
            <w:r>
              <w:t>6-7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4c: Stages of involvement</w:t>
            </w:r>
          </w:p>
        </w:tc>
        <w:tc>
          <w:tcPr>
            <w:tcW w:w="3827" w:type="dxa"/>
          </w:tcPr>
          <w:p w:rsidR="00797CBB" w:rsidRDefault="00797CBB" w:rsidP="00797CBB">
            <w:r>
              <w:t>Report on how PPI is used at different stages of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526083" w:rsidP="00797CBB">
            <w:r>
              <w:t>7-8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5778F5">
            <w:r>
              <w:lastRenderedPageBreak/>
              <w:t>4d: Level or nature of involvement</w:t>
            </w:r>
          </w:p>
        </w:tc>
        <w:tc>
          <w:tcPr>
            <w:tcW w:w="3827" w:type="dxa"/>
          </w:tcPr>
          <w:p w:rsidR="00797CBB" w:rsidRDefault="00797CBB" w:rsidP="00797CBB">
            <w:r>
              <w:t>Report the level or nature of PPI used at various stages of the study</w:t>
            </w:r>
          </w:p>
          <w:p w:rsidR="005778F5" w:rsidRDefault="005778F5" w:rsidP="00797CBB"/>
        </w:tc>
        <w:tc>
          <w:tcPr>
            <w:tcW w:w="2217" w:type="dxa"/>
          </w:tcPr>
          <w:p w:rsidR="00797CBB" w:rsidRDefault="00526083" w:rsidP="00797CBB">
            <w:r>
              <w:t>7-8</w:t>
            </w:r>
          </w:p>
        </w:tc>
      </w:tr>
      <w:tr w:rsidR="005778F5" w:rsidTr="00E12305">
        <w:tc>
          <w:tcPr>
            <w:tcW w:w="9016" w:type="dxa"/>
            <w:gridSpan w:val="3"/>
          </w:tcPr>
          <w:p w:rsidR="005778F5" w:rsidRPr="004C7547" w:rsidRDefault="005778F5" w:rsidP="005778F5">
            <w:pPr>
              <w:rPr>
                <w:b/>
                <w:i/>
              </w:rPr>
            </w:pPr>
            <w:r w:rsidRPr="004C7547">
              <w:rPr>
                <w:b/>
                <w:i/>
              </w:rPr>
              <w:t>Section 5: Capture or measurement of PPI impact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5778F5">
            <w:r>
              <w:t>5a: Qualitative evidence</w:t>
            </w:r>
            <w:r w:rsidR="005778F5">
              <w:t xml:space="preserve"> </w:t>
            </w:r>
            <w:r>
              <w:t>of impact</w:t>
            </w:r>
          </w:p>
        </w:tc>
        <w:tc>
          <w:tcPr>
            <w:tcW w:w="3827" w:type="dxa"/>
          </w:tcPr>
          <w:p w:rsidR="00797CBB" w:rsidRDefault="00797CBB" w:rsidP="00797CBB">
            <w:r>
              <w:t>If applicable, report the methods used to qualitatively</w:t>
            </w:r>
            <w:r w:rsidR="005778F5">
              <w:t xml:space="preserve"> </w:t>
            </w:r>
            <w:r>
              <w:t>explore the impact of PPI in the stud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N/A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797CBB">
            <w:r>
              <w:t>5b: Quantitative evidence</w:t>
            </w:r>
            <w:r w:rsidR="005778F5">
              <w:t xml:space="preserve"> </w:t>
            </w:r>
            <w:r>
              <w:t>of impact</w:t>
            </w:r>
          </w:p>
          <w:p w:rsidR="00797CBB" w:rsidRDefault="00797CBB" w:rsidP="00797CBB"/>
        </w:tc>
        <w:tc>
          <w:tcPr>
            <w:tcW w:w="3827" w:type="dxa"/>
          </w:tcPr>
          <w:p w:rsidR="00797CBB" w:rsidRDefault="00797CBB" w:rsidP="00797CBB">
            <w:r>
              <w:t>If applicable, report the methods used to quantitatively</w:t>
            </w:r>
            <w:r w:rsidR="005778F5">
              <w:t xml:space="preserve"> </w:t>
            </w:r>
            <w:r>
              <w:t>measure or assess the impact of PPI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N/A</w:t>
            </w:r>
          </w:p>
        </w:tc>
      </w:tr>
      <w:tr w:rsidR="00797CBB" w:rsidTr="004C7547">
        <w:tc>
          <w:tcPr>
            <w:tcW w:w="2972" w:type="dxa"/>
          </w:tcPr>
          <w:p w:rsidR="00797CBB" w:rsidRDefault="00797CBB" w:rsidP="005778F5">
            <w:r>
              <w:t>5c: Robustness of</w:t>
            </w:r>
            <w:r w:rsidR="005778F5">
              <w:t xml:space="preserve"> </w:t>
            </w:r>
            <w:r>
              <w:t>measure</w:t>
            </w:r>
          </w:p>
        </w:tc>
        <w:tc>
          <w:tcPr>
            <w:tcW w:w="3827" w:type="dxa"/>
          </w:tcPr>
          <w:p w:rsidR="00B47314" w:rsidRDefault="00B47314" w:rsidP="00B47314">
            <w:r>
              <w:t>If applicable, report the rigour of the method used to</w:t>
            </w:r>
            <w:r w:rsidR="005778F5">
              <w:t xml:space="preserve"> </w:t>
            </w:r>
            <w:r>
              <w:t>capture or measure the impact of PPI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N/A</w:t>
            </w:r>
          </w:p>
        </w:tc>
      </w:tr>
      <w:tr w:rsidR="005778F5" w:rsidTr="008056B5">
        <w:tc>
          <w:tcPr>
            <w:tcW w:w="9016" w:type="dxa"/>
            <w:gridSpan w:val="3"/>
          </w:tcPr>
          <w:p w:rsidR="005778F5" w:rsidRPr="004C7547" w:rsidRDefault="005778F5" w:rsidP="00797CBB">
            <w:pPr>
              <w:rPr>
                <w:b/>
                <w:i/>
              </w:rPr>
            </w:pPr>
            <w:r w:rsidRPr="004C7547">
              <w:rPr>
                <w:b/>
                <w:i/>
              </w:rPr>
              <w:t xml:space="preserve">Section 6: Economic assessment </w:t>
            </w:r>
          </w:p>
        </w:tc>
      </w:tr>
      <w:tr w:rsidR="00797CBB" w:rsidTr="004C7547">
        <w:tc>
          <w:tcPr>
            <w:tcW w:w="2972" w:type="dxa"/>
          </w:tcPr>
          <w:p w:rsidR="00797CBB" w:rsidRDefault="00B47314" w:rsidP="00797CBB">
            <w:r>
              <w:t>6: Economic assessment</w:t>
            </w:r>
          </w:p>
        </w:tc>
        <w:tc>
          <w:tcPr>
            <w:tcW w:w="3827" w:type="dxa"/>
          </w:tcPr>
          <w:p w:rsidR="00B47314" w:rsidRDefault="00B47314" w:rsidP="00B47314">
            <w:r>
              <w:t>If applicable, report the method used for an economic</w:t>
            </w:r>
            <w:r w:rsidR="005778F5">
              <w:t xml:space="preserve"> </w:t>
            </w:r>
            <w:r>
              <w:t>assessment of PPI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4C7547" w:rsidP="00797CBB">
            <w:r>
              <w:t>10</w:t>
            </w:r>
          </w:p>
        </w:tc>
      </w:tr>
      <w:tr w:rsidR="005778F5" w:rsidTr="0053060A">
        <w:tc>
          <w:tcPr>
            <w:tcW w:w="9016" w:type="dxa"/>
            <w:gridSpan w:val="3"/>
          </w:tcPr>
          <w:p w:rsidR="005778F5" w:rsidRPr="004C7547" w:rsidRDefault="005778F5" w:rsidP="005778F5">
            <w:pPr>
              <w:rPr>
                <w:b/>
                <w:i/>
              </w:rPr>
            </w:pPr>
            <w:r w:rsidRPr="004C7547">
              <w:rPr>
                <w:b/>
                <w:i/>
              </w:rPr>
              <w:t>Section 7: Study results</w:t>
            </w:r>
          </w:p>
        </w:tc>
      </w:tr>
      <w:tr w:rsidR="00797CBB" w:rsidTr="004C7547">
        <w:tc>
          <w:tcPr>
            <w:tcW w:w="2972" w:type="dxa"/>
          </w:tcPr>
          <w:p w:rsidR="00797CBB" w:rsidRDefault="00B47314" w:rsidP="00B47314">
            <w:r>
              <w:t xml:space="preserve">7a: Outcomes of PPI </w:t>
            </w:r>
          </w:p>
        </w:tc>
        <w:tc>
          <w:tcPr>
            <w:tcW w:w="3827" w:type="dxa"/>
          </w:tcPr>
          <w:p w:rsidR="00B47314" w:rsidRDefault="00B47314" w:rsidP="00B47314">
            <w:r>
              <w:t>Report the results of PPI in the study, including both</w:t>
            </w:r>
            <w:r w:rsidR="005778F5">
              <w:t xml:space="preserve"> </w:t>
            </w:r>
            <w:r>
              <w:t>positive and negative outcomes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9-11</w:t>
            </w:r>
          </w:p>
        </w:tc>
      </w:tr>
      <w:tr w:rsidR="00797CBB" w:rsidTr="004C7547">
        <w:tc>
          <w:tcPr>
            <w:tcW w:w="2972" w:type="dxa"/>
          </w:tcPr>
          <w:p w:rsidR="00797CBB" w:rsidRDefault="00B47314" w:rsidP="00797CBB">
            <w:r>
              <w:t>7b: Impacts of PPI</w:t>
            </w:r>
          </w:p>
        </w:tc>
        <w:tc>
          <w:tcPr>
            <w:tcW w:w="3827" w:type="dxa"/>
          </w:tcPr>
          <w:p w:rsidR="00B47314" w:rsidRDefault="00B47314" w:rsidP="00B47314">
            <w:r>
              <w:t>Report the positive and negative impacts that PPI has</w:t>
            </w:r>
            <w:r w:rsidR="005778F5">
              <w:t xml:space="preserve"> </w:t>
            </w:r>
            <w:r>
              <w:t>had on the research, the individuals involved (including</w:t>
            </w:r>
            <w:r w:rsidR="005778F5">
              <w:t xml:space="preserve"> </w:t>
            </w:r>
            <w:r>
              <w:t>patients and researchers), and wider impacts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9-11</w:t>
            </w:r>
          </w:p>
        </w:tc>
      </w:tr>
      <w:tr w:rsidR="00797CBB" w:rsidTr="004C7547">
        <w:tc>
          <w:tcPr>
            <w:tcW w:w="2972" w:type="dxa"/>
          </w:tcPr>
          <w:p w:rsidR="00797CBB" w:rsidRDefault="00B47314" w:rsidP="00797CBB">
            <w:r>
              <w:t>7c: Context of PPI</w:t>
            </w:r>
          </w:p>
        </w:tc>
        <w:tc>
          <w:tcPr>
            <w:tcW w:w="3827" w:type="dxa"/>
          </w:tcPr>
          <w:p w:rsidR="00B47314" w:rsidRDefault="00B47314" w:rsidP="00B47314">
            <w:r>
              <w:t>Report the influence of any contextual factors that</w:t>
            </w:r>
            <w:r w:rsidR="005778F5">
              <w:t xml:space="preserve"> </w:t>
            </w:r>
            <w:r>
              <w:t>enabled or hindered the process or impact of PPI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10-11</w:t>
            </w:r>
          </w:p>
        </w:tc>
      </w:tr>
      <w:tr w:rsidR="00797CBB" w:rsidTr="004C7547">
        <w:tc>
          <w:tcPr>
            <w:tcW w:w="2972" w:type="dxa"/>
          </w:tcPr>
          <w:p w:rsidR="00797CBB" w:rsidRDefault="00B47314" w:rsidP="00797CBB">
            <w:r>
              <w:t>7d: Process of PPI</w:t>
            </w:r>
          </w:p>
        </w:tc>
        <w:tc>
          <w:tcPr>
            <w:tcW w:w="3827" w:type="dxa"/>
          </w:tcPr>
          <w:p w:rsidR="00B47314" w:rsidRDefault="00B47314" w:rsidP="00B47314">
            <w:r>
              <w:t>Report the influence of any process factors, that</w:t>
            </w:r>
            <w:r w:rsidR="005778F5">
              <w:t xml:space="preserve"> </w:t>
            </w:r>
            <w:r>
              <w:t>enabled or hindered the impact of PPI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10-11</w:t>
            </w:r>
          </w:p>
        </w:tc>
      </w:tr>
      <w:tr w:rsidR="00797CBB" w:rsidTr="004C7547">
        <w:tc>
          <w:tcPr>
            <w:tcW w:w="2972" w:type="dxa"/>
          </w:tcPr>
          <w:p w:rsidR="00797CBB" w:rsidRDefault="00B47314" w:rsidP="00797CBB">
            <w:r>
              <w:t>7ei: Theory development</w:t>
            </w:r>
          </w:p>
        </w:tc>
        <w:tc>
          <w:tcPr>
            <w:tcW w:w="3827" w:type="dxa"/>
          </w:tcPr>
          <w:p w:rsidR="00B47314" w:rsidRDefault="00B47314" w:rsidP="00B47314">
            <w:r>
              <w:t>Report any conceptual or theoretical development in</w:t>
            </w:r>
            <w:r w:rsidR="005778F5">
              <w:t xml:space="preserve"> </w:t>
            </w:r>
            <w:r>
              <w:t>PPI that have emerged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N/A</w:t>
            </w:r>
          </w:p>
        </w:tc>
      </w:tr>
      <w:tr w:rsidR="00797CBB" w:rsidTr="004C7547">
        <w:tc>
          <w:tcPr>
            <w:tcW w:w="2972" w:type="dxa"/>
          </w:tcPr>
          <w:p w:rsidR="00797CBB" w:rsidRDefault="00B47314" w:rsidP="00797CBB">
            <w:r>
              <w:t>7eii: Theory development</w:t>
            </w:r>
          </w:p>
        </w:tc>
        <w:tc>
          <w:tcPr>
            <w:tcW w:w="3827" w:type="dxa"/>
          </w:tcPr>
          <w:p w:rsidR="00B47314" w:rsidRDefault="00B47314" w:rsidP="00B47314">
            <w:r>
              <w:t>Report evaluation of theoretical models, if any</w:t>
            </w:r>
          </w:p>
          <w:p w:rsidR="00797CBB" w:rsidRDefault="00797CBB" w:rsidP="00797CBB"/>
        </w:tc>
        <w:tc>
          <w:tcPr>
            <w:tcW w:w="2217" w:type="dxa"/>
          </w:tcPr>
          <w:p w:rsidR="00797CBB" w:rsidRDefault="008D7D05" w:rsidP="00797CBB">
            <w:r>
              <w:t>N/A</w:t>
            </w:r>
          </w:p>
        </w:tc>
      </w:tr>
      <w:tr w:rsidR="00B47314" w:rsidTr="004C7547">
        <w:tc>
          <w:tcPr>
            <w:tcW w:w="2972" w:type="dxa"/>
          </w:tcPr>
          <w:p w:rsidR="00B47314" w:rsidRDefault="00B47314" w:rsidP="00797CBB">
            <w:r>
              <w:t>7f: Measurement</w:t>
            </w:r>
          </w:p>
        </w:tc>
        <w:tc>
          <w:tcPr>
            <w:tcW w:w="3827" w:type="dxa"/>
          </w:tcPr>
          <w:p w:rsidR="00B47314" w:rsidRDefault="00B47314" w:rsidP="00B47314">
            <w:r>
              <w:t>If applicable, report all aspects of instrument development</w:t>
            </w:r>
            <w:r w:rsidR="005778F5">
              <w:t xml:space="preserve"> </w:t>
            </w:r>
            <w:r>
              <w:t>and testing (</w:t>
            </w:r>
            <w:proofErr w:type="spellStart"/>
            <w:r>
              <w:t>eg</w:t>
            </w:r>
            <w:proofErr w:type="spellEnd"/>
            <w:r>
              <w:t>, validity, reliability, feasibility, acceptability,</w:t>
            </w:r>
            <w:r w:rsidR="005778F5">
              <w:t xml:space="preserve"> </w:t>
            </w:r>
            <w:r>
              <w:t>responsiveness, interpretability, appropriateness, precision)</w:t>
            </w:r>
          </w:p>
          <w:p w:rsidR="00B47314" w:rsidRDefault="00B47314" w:rsidP="00B47314"/>
        </w:tc>
        <w:tc>
          <w:tcPr>
            <w:tcW w:w="2217" w:type="dxa"/>
          </w:tcPr>
          <w:p w:rsidR="00B47314" w:rsidRDefault="008D7D05" w:rsidP="00797CBB">
            <w:r>
              <w:lastRenderedPageBreak/>
              <w:t>N/A</w:t>
            </w:r>
          </w:p>
        </w:tc>
      </w:tr>
      <w:tr w:rsidR="00B47314" w:rsidTr="004C7547">
        <w:tc>
          <w:tcPr>
            <w:tcW w:w="2972" w:type="dxa"/>
          </w:tcPr>
          <w:p w:rsidR="00B47314" w:rsidRDefault="00B47314" w:rsidP="00797CBB">
            <w:r>
              <w:t>7 g: Economic assessment</w:t>
            </w:r>
          </w:p>
        </w:tc>
        <w:tc>
          <w:tcPr>
            <w:tcW w:w="3827" w:type="dxa"/>
          </w:tcPr>
          <w:p w:rsidR="00B47314" w:rsidRDefault="00B47314" w:rsidP="00B47314">
            <w:r>
              <w:t>Report any information on the costs or benefit of PPI</w:t>
            </w:r>
          </w:p>
          <w:p w:rsidR="00B47314" w:rsidRDefault="00B47314" w:rsidP="00B47314"/>
        </w:tc>
        <w:tc>
          <w:tcPr>
            <w:tcW w:w="2217" w:type="dxa"/>
          </w:tcPr>
          <w:p w:rsidR="00B47314" w:rsidRDefault="004C7547" w:rsidP="00797CBB">
            <w:r>
              <w:t>10</w:t>
            </w:r>
          </w:p>
        </w:tc>
      </w:tr>
      <w:tr w:rsidR="005778F5" w:rsidTr="00B350CE">
        <w:tc>
          <w:tcPr>
            <w:tcW w:w="9016" w:type="dxa"/>
            <w:gridSpan w:val="3"/>
          </w:tcPr>
          <w:p w:rsidR="005778F5" w:rsidRPr="004C7547" w:rsidRDefault="005778F5" w:rsidP="00797CBB">
            <w:pPr>
              <w:rPr>
                <w:b/>
                <w:i/>
              </w:rPr>
            </w:pPr>
            <w:bookmarkStart w:id="0" w:name="_GoBack"/>
            <w:r w:rsidRPr="004C7547">
              <w:rPr>
                <w:b/>
                <w:i/>
              </w:rPr>
              <w:t>Section 8: Discussion and conclusions</w:t>
            </w:r>
            <w:bookmarkEnd w:id="0"/>
          </w:p>
        </w:tc>
      </w:tr>
      <w:tr w:rsidR="00B47314" w:rsidTr="004C7547">
        <w:tc>
          <w:tcPr>
            <w:tcW w:w="2972" w:type="dxa"/>
          </w:tcPr>
          <w:p w:rsidR="00B47314" w:rsidRDefault="00B47314" w:rsidP="00797CBB">
            <w:r>
              <w:t>8a: Outcomes</w:t>
            </w:r>
          </w:p>
        </w:tc>
        <w:tc>
          <w:tcPr>
            <w:tcW w:w="3827" w:type="dxa"/>
          </w:tcPr>
          <w:p w:rsidR="00B47314" w:rsidRDefault="00B47314" w:rsidP="00B47314">
            <w:r>
              <w:t>Comment on how PPI influenced the study overall. Describe</w:t>
            </w:r>
            <w:r w:rsidR="005778F5">
              <w:t xml:space="preserve"> </w:t>
            </w:r>
            <w:r>
              <w:t>positive and negative effects</w:t>
            </w:r>
          </w:p>
          <w:p w:rsidR="00B47314" w:rsidRDefault="00B47314" w:rsidP="00B47314"/>
        </w:tc>
        <w:tc>
          <w:tcPr>
            <w:tcW w:w="2217" w:type="dxa"/>
          </w:tcPr>
          <w:p w:rsidR="00B47314" w:rsidRDefault="008D7D05" w:rsidP="00797CBB">
            <w:r>
              <w:t>11-12</w:t>
            </w:r>
          </w:p>
        </w:tc>
      </w:tr>
      <w:tr w:rsidR="00B47314" w:rsidTr="004C7547">
        <w:tc>
          <w:tcPr>
            <w:tcW w:w="2972" w:type="dxa"/>
          </w:tcPr>
          <w:p w:rsidR="00B47314" w:rsidRDefault="00B47314" w:rsidP="00797CBB">
            <w:r>
              <w:t>8b: Impacts</w:t>
            </w:r>
          </w:p>
        </w:tc>
        <w:tc>
          <w:tcPr>
            <w:tcW w:w="3827" w:type="dxa"/>
          </w:tcPr>
          <w:p w:rsidR="00B47314" w:rsidRDefault="00B47314" w:rsidP="00B47314">
            <w:r>
              <w:t>Comment on the different impacts of PPI identified in this</w:t>
            </w:r>
            <w:r w:rsidR="005778F5">
              <w:t xml:space="preserve"> </w:t>
            </w:r>
            <w:r>
              <w:t>study and how they contribute to new knowledge</w:t>
            </w:r>
          </w:p>
          <w:p w:rsidR="00B47314" w:rsidRDefault="00B47314" w:rsidP="00B47314"/>
        </w:tc>
        <w:tc>
          <w:tcPr>
            <w:tcW w:w="2217" w:type="dxa"/>
          </w:tcPr>
          <w:p w:rsidR="00B47314" w:rsidRDefault="008D7D05" w:rsidP="00797CBB">
            <w:r>
              <w:t>11-12</w:t>
            </w:r>
          </w:p>
        </w:tc>
      </w:tr>
      <w:tr w:rsidR="00B47314" w:rsidTr="004C7547">
        <w:tc>
          <w:tcPr>
            <w:tcW w:w="2972" w:type="dxa"/>
          </w:tcPr>
          <w:p w:rsidR="00B47314" w:rsidRDefault="00B47314" w:rsidP="00797CBB">
            <w:r>
              <w:t>8c: Definition</w:t>
            </w:r>
          </w:p>
        </w:tc>
        <w:tc>
          <w:tcPr>
            <w:tcW w:w="3827" w:type="dxa"/>
          </w:tcPr>
          <w:p w:rsidR="00B47314" w:rsidRDefault="00B47314" w:rsidP="00B47314">
            <w:r>
              <w:t>Comment on the definition of PPI used (reported in the</w:t>
            </w:r>
            <w:r w:rsidR="005778F5">
              <w:t xml:space="preserve"> </w:t>
            </w:r>
            <w:r>
              <w:t>Background section) and whether or not you would</w:t>
            </w:r>
            <w:r w:rsidR="005778F5">
              <w:t xml:space="preserve"> </w:t>
            </w:r>
            <w:r>
              <w:t>suggest any changes</w:t>
            </w:r>
          </w:p>
          <w:p w:rsidR="00B47314" w:rsidRDefault="00B47314" w:rsidP="00B47314"/>
        </w:tc>
        <w:tc>
          <w:tcPr>
            <w:tcW w:w="2217" w:type="dxa"/>
          </w:tcPr>
          <w:p w:rsidR="00B47314" w:rsidRDefault="008D7D05" w:rsidP="00797CBB">
            <w:r>
              <w:t>11</w:t>
            </w:r>
          </w:p>
        </w:tc>
      </w:tr>
      <w:tr w:rsidR="00B47314" w:rsidTr="004C7547">
        <w:tc>
          <w:tcPr>
            <w:tcW w:w="2972" w:type="dxa"/>
          </w:tcPr>
          <w:p w:rsidR="00B47314" w:rsidRDefault="00B47314" w:rsidP="005778F5">
            <w:r>
              <w:t>8d: Theoretical underpinnings</w:t>
            </w:r>
          </w:p>
        </w:tc>
        <w:tc>
          <w:tcPr>
            <w:tcW w:w="3827" w:type="dxa"/>
          </w:tcPr>
          <w:p w:rsidR="00B47314" w:rsidRDefault="00B47314" w:rsidP="00B47314">
            <w:r>
              <w:t>Comment on any way your study adds to the theoretical</w:t>
            </w:r>
            <w:r w:rsidR="005778F5">
              <w:t xml:space="preserve"> </w:t>
            </w:r>
            <w:r>
              <w:t>development of PPI</w:t>
            </w:r>
          </w:p>
          <w:p w:rsidR="00B47314" w:rsidRDefault="00B47314" w:rsidP="00B47314"/>
        </w:tc>
        <w:tc>
          <w:tcPr>
            <w:tcW w:w="2217" w:type="dxa"/>
          </w:tcPr>
          <w:p w:rsidR="00B47314" w:rsidRDefault="004C7547" w:rsidP="00797CBB">
            <w:r>
              <w:t>11</w:t>
            </w:r>
          </w:p>
        </w:tc>
      </w:tr>
      <w:tr w:rsidR="00B47314" w:rsidTr="004C7547">
        <w:tc>
          <w:tcPr>
            <w:tcW w:w="2972" w:type="dxa"/>
          </w:tcPr>
          <w:p w:rsidR="00B47314" w:rsidRDefault="00B47314" w:rsidP="00B47314">
            <w:r>
              <w:t>8e: Context</w:t>
            </w:r>
          </w:p>
        </w:tc>
        <w:tc>
          <w:tcPr>
            <w:tcW w:w="3827" w:type="dxa"/>
          </w:tcPr>
          <w:p w:rsidR="00B47314" w:rsidRDefault="00B47314" w:rsidP="00B47314">
            <w:r>
              <w:t>Comment on how context factors influenced PPI in the study</w:t>
            </w:r>
          </w:p>
          <w:p w:rsidR="00B47314" w:rsidRDefault="00B47314" w:rsidP="00B47314"/>
        </w:tc>
        <w:tc>
          <w:tcPr>
            <w:tcW w:w="2217" w:type="dxa"/>
          </w:tcPr>
          <w:p w:rsidR="00B47314" w:rsidRDefault="004C7547" w:rsidP="00797CBB">
            <w:r>
              <w:t>11-14</w:t>
            </w:r>
          </w:p>
        </w:tc>
      </w:tr>
      <w:tr w:rsidR="00B47314" w:rsidTr="004C7547">
        <w:tc>
          <w:tcPr>
            <w:tcW w:w="2972" w:type="dxa"/>
          </w:tcPr>
          <w:p w:rsidR="00B47314" w:rsidRDefault="00B47314" w:rsidP="00B47314">
            <w:r>
              <w:t>8f: Process</w:t>
            </w:r>
          </w:p>
        </w:tc>
        <w:tc>
          <w:tcPr>
            <w:tcW w:w="3827" w:type="dxa"/>
          </w:tcPr>
          <w:p w:rsidR="00B47314" w:rsidRDefault="00B47314" w:rsidP="00B47314">
            <w:r>
              <w:t>Comment on how process factors influenced PPI in the study</w:t>
            </w:r>
          </w:p>
          <w:p w:rsidR="005778F5" w:rsidRDefault="005778F5" w:rsidP="00B47314"/>
        </w:tc>
        <w:tc>
          <w:tcPr>
            <w:tcW w:w="2217" w:type="dxa"/>
          </w:tcPr>
          <w:p w:rsidR="00B47314" w:rsidRDefault="004C7547" w:rsidP="00797CBB">
            <w:r>
              <w:t>12-14</w:t>
            </w:r>
          </w:p>
        </w:tc>
      </w:tr>
      <w:tr w:rsidR="00B47314" w:rsidTr="004C7547">
        <w:tc>
          <w:tcPr>
            <w:tcW w:w="2972" w:type="dxa"/>
          </w:tcPr>
          <w:p w:rsidR="00B47314" w:rsidRDefault="00B47314" w:rsidP="00D14E5A">
            <w:r>
              <w:t>8 g: Measurement and</w:t>
            </w:r>
            <w:r w:rsidR="00D14E5A">
              <w:t xml:space="preserve"> </w:t>
            </w:r>
            <w:r>
              <w:t>capture of PPI impact</w:t>
            </w:r>
          </w:p>
        </w:tc>
        <w:tc>
          <w:tcPr>
            <w:tcW w:w="3827" w:type="dxa"/>
          </w:tcPr>
          <w:p w:rsidR="005778F5" w:rsidRDefault="005778F5" w:rsidP="005778F5">
            <w:r>
              <w:t>If applicable, comment on how well PPI impact was evaluated</w:t>
            </w:r>
            <w:r w:rsidR="00D14E5A">
              <w:t xml:space="preserve"> </w:t>
            </w:r>
            <w:r>
              <w:t>or measured in the study</w:t>
            </w:r>
          </w:p>
          <w:p w:rsidR="00B47314" w:rsidRDefault="00B47314" w:rsidP="00B47314"/>
        </w:tc>
        <w:tc>
          <w:tcPr>
            <w:tcW w:w="2217" w:type="dxa"/>
          </w:tcPr>
          <w:p w:rsidR="00B47314" w:rsidRDefault="004C7547" w:rsidP="00797CBB">
            <w:r>
              <w:t>N/A</w:t>
            </w:r>
          </w:p>
        </w:tc>
      </w:tr>
      <w:tr w:rsidR="005778F5" w:rsidTr="004C7547">
        <w:tc>
          <w:tcPr>
            <w:tcW w:w="2972" w:type="dxa"/>
          </w:tcPr>
          <w:p w:rsidR="005778F5" w:rsidRDefault="005778F5" w:rsidP="00B47314">
            <w:r>
              <w:t>8 h: Economic assessment</w:t>
            </w:r>
          </w:p>
        </w:tc>
        <w:tc>
          <w:tcPr>
            <w:tcW w:w="3827" w:type="dxa"/>
          </w:tcPr>
          <w:p w:rsidR="005778F5" w:rsidRDefault="005778F5" w:rsidP="005778F5">
            <w:r>
              <w:t>If applicable, discuss any aspects of the economic cost or benefit</w:t>
            </w:r>
            <w:r w:rsidR="00D14E5A">
              <w:t xml:space="preserve"> </w:t>
            </w:r>
            <w:r>
              <w:t>of PPI, particularly any suggestions for future economic modelling.</w:t>
            </w:r>
          </w:p>
          <w:p w:rsidR="005778F5" w:rsidRDefault="005778F5" w:rsidP="005778F5"/>
        </w:tc>
        <w:tc>
          <w:tcPr>
            <w:tcW w:w="2217" w:type="dxa"/>
          </w:tcPr>
          <w:p w:rsidR="005778F5" w:rsidRDefault="004C7547" w:rsidP="00797CBB">
            <w:r>
              <w:t>13</w:t>
            </w:r>
          </w:p>
        </w:tc>
      </w:tr>
      <w:tr w:rsidR="005778F5" w:rsidTr="004C7547">
        <w:tc>
          <w:tcPr>
            <w:tcW w:w="2972" w:type="dxa"/>
          </w:tcPr>
          <w:p w:rsidR="005778F5" w:rsidRDefault="005778F5" w:rsidP="00D14E5A">
            <w:r>
              <w:t>8i: Reflections/critical</w:t>
            </w:r>
            <w:r w:rsidR="00D14E5A">
              <w:t xml:space="preserve"> </w:t>
            </w:r>
            <w:r>
              <w:t>perspective</w:t>
            </w:r>
            <w:r w:rsidR="00D14E5A">
              <w:t xml:space="preserve"> </w:t>
            </w:r>
          </w:p>
        </w:tc>
        <w:tc>
          <w:tcPr>
            <w:tcW w:w="3827" w:type="dxa"/>
          </w:tcPr>
          <w:p w:rsidR="005778F5" w:rsidRDefault="005778F5" w:rsidP="005778F5">
            <w:r>
              <w:t>Comment critically on the study, reflecting on the things that went</w:t>
            </w:r>
            <w:r w:rsidR="00D14E5A">
              <w:t xml:space="preserve"> </w:t>
            </w:r>
            <w:r>
              <w:t>well and those that did not, so that others can learn from this study</w:t>
            </w:r>
            <w:r w:rsidR="00D14E5A">
              <w:t xml:space="preserve"> </w:t>
            </w:r>
            <w:r>
              <w:t>PPI patient and public involvement</w:t>
            </w:r>
          </w:p>
          <w:p w:rsidR="005778F5" w:rsidRDefault="005778F5" w:rsidP="005778F5"/>
        </w:tc>
        <w:tc>
          <w:tcPr>
            <w:tcW w:w="2217" w:type="dxa"/>
          </w:tcPr>
          <w:p w:rsidR="005778F5" w:rsidRDefault="004C7547" w:rsidP="00797CBB">
            <w:r>
              <w:t>12-14</w:t>
            </w:r>
          </w:p>
        </w:tc>
      </w:tr>
    </w:tbl>
    <w:p w:rsidR="005778F5" w:rsidRDefault="005778F5"/>
    <w:sectPr w:rsidR="00577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CBB"/>
    <w:rsid w:val="004C7547"/>
    <w:rsid w:val="00526083"/>
    <w:rsid w:val="005778F5"/>
    <w:rsid w:val="00797CBB"/>
    <w:rsid w:val="008D7D05"/>
    <w:rsid w:val="009E624C"/>
    <w:rsid w:val="00A6350D"/>
    <w:rsid w:val="00B47314"/>
    <w:rsid w:val="00D14E5A"/>
    <w:rsid w:val="00DB630A"/>
    <w:rsid w:val="00E3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705A6-877A-416E-83A6-3EE35527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Grane</dc:creator>
  <cp:keywords/>
  <dc:description/>
  <cp:lastModifiedBy>Niall McGrane</cp:lastModifiedBy>
  <cp:revision>2</cp:revision>
  <dcterms:created xsi:type="dcterms:W3CDTF">2022-08-24T13:16:00Z</dcterms:created>
  <dcterms:modified xsi:type="dcterms:W3CDTF">2022-08-24T13:16:00Z</dcterms:modified>
</cp:coreProperties>
</file>